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5594"/>
        <w:gridCol w:w="3543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roduction, Paragraph 2,3,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roduction, Paragraph 4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1 (Search strategy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2 (Study selection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4 (Quality assessment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1 (Search strategy), Paragraph 3 (Data extraction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5 (Statistical analysis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6 (Statistical analysis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3 (Data extraction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5,6 (Statistical analysis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6 (Statistical analysis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6 (Statistical analysis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ials and methods, Paragraph 5,6 (Statistical analysis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2 (PRISMA Flow Diagram)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ults, Paragraph 1 (Characteristics of included studies); Table 1,2; Figure S1,S2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ults, Paragraph 2 (Meta-analysis results), 3 (Test of heterogeneity), 4 (Subgroup analysis), 5 (Sensitivity analysis); Table 3,4,5,6,7,8,9,10 and Figure 3,4,S3,S4,S5,S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ussion, Paragraph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ussion, Paragraph 4,5,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ussion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SimSun;宋体" w:cs="Times New Roman"/>
      <w:spacing w:val="-10"/>
      <w:kern w:val="2"/>
      <w:sz w:val="56"/>
      <w:szCs w:val="5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6:28:00Z</dcterms:created>
  <dc:creator>Jennifer Laloup</dc:creator>
  <dc:description/>
  <cp:keywords/>
  <dc:language>en-US</dc:language>
  <cp:lastModifiedBy>Niu, Tianhua</cp:lastModifiedBy>
  <dcterms:modified xsi:type="dcterms:W3CDTF">2017-12-09T02:12:00Z</dcterms:modified>
  <cp:revision>4</cp:revision>
  <dc:subject/>
  <dc:title>Meta-analysis on Genetic Association Studies Checklist | PLOS ONE</dc:title>
</cp:coreProperties>
</file>